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AD6" w:rsidRPr="00350427" w:rsidRDefault="00424AD6" w:rsidP="00424AD6">
      <w:pPr>
        <w:pStyle w:val="HTMLPreformatted"/>
        <w:shd w:val="clear" w:color="auto" w:fill="FFFFFF"/>
        <w:spacing w:line="276" w:lineRule="auto"/>
        <w:jc w:val="center"/>
        <w:rPr>
          <w:rFonts w:asciiTheme="minorHAnsi" w:hAnsiTheme="minorHAnsi" w:cs="Times New Roman"/>
          <w:sz w:val="24"/>
          <w:szCs w:val="24"/>
        </w:rPr>
      </w:pPr>
      <w:r w:rsidRPr="00350427">
        <w:rPr>
          <w:rFonts w:asciiTheme="minorHAnsi" w:hAnsiTheme="minorHAnsi" w:cs="Times New Roman"/>
          <w:b/>
          <w:sz w:val="24"/>
          <w:szCs w:val="24"/>
        </w:rPr>
        <w:t xml:space="preserve">S3 Table. Characteristics of the mitochondrial genome of </w:t>
      </w:r>
      <w:r w:rsidRPr="00350427">
        <w:rPr>
          <w:rFonts w:asciiTheme="minorHAnsi" w:hAnsiTheme="minorHAnsi" w:cs="Times New Roman"/>
          <w:b/>
          <w:i/>
          <w:sz w:val="24"/>
          <w:szCs w:val="24"/>
        </w:rPr>
        <w:t>Bactrocera umbrosa.</w:t>
      </w:r>
      <w:r w:rsidRPr="00350427">
        <w:rPr>
          <w:rFonts w:asciiTheme="minorHAnsi" w:hAnsiTheme="minorHAnsi" w:cs="Times New Roman"/>
          <w:sz w:val="24"/>
          <w:szCs w:val="24"/>
        </w:rPr>
        <w:t xml:space="preserve"> The anticodon of each tRNAs is shown in bracket. J (+) or N (-) indicates gene directions.</w:t>
      </w:r>
    </w:p>
    <w:p w:rsidR="00424AD6" w:rsidRPr="007C78FD" w:rsidRDefault="00424AD6" w:rsidP="00424AD6">
      <w:pPr>
        <w:pStyle w:val="HTMLPreformatted"/>
        <w:shd w:val="clear" w:color="auto" w:fill="FFFFFF"/>
        <w:spacing w:line="276" w:lineRule="auto"/>
        <w:jc w:val="center"/>
        <w:rPr>
          <w:rFonts w:asciiTheme="minorHAnsi" w:hAnsiTheme="minorHAnsi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992"/>
        <w:gridCol w:w="1134"/>
        <w:gridCol w:w="1276"/>
        <w:gridCol w:w="1337"/>
      </w:tblGrid>
      <w:tr w:rsidR="00424AD6" w:rsidRPr="00D77FC1" w:rsidTr="006A5AB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Lo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Stra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Size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Intergenic Sequenc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Start/stop codon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  <w:i/>
              </w:rPr>
              <w:t>trnI</w:t>
            </w:r>
            <w:r w:rsidRPr="00D77FC1">
              <w:rPr>
                <w:rFonts w:cs="Times New Roman"/>
              </w:rPr>
              <w:t>(ga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 – 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-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  <w:i/>
              </w:rPr>
              <w:t>trnQ</w:t>
            </w:r>
            <w:r w:rsidRPr="00D77FC1">
              <w:rPr>
                <w:rFonts w:cs="Times New Roman"/>
              </w:rPr>
              <w:t>(ttg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4 – 132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9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79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  <w:i/>
              </w:rPr>
              <w:t>trnM</w:t>
            </w:r>
            <w:r w:rsidRPr="00D77FC1">
              <w:rPr>
                <w:rFonts w:cs="Times New Roman"/>
              </w:rPr>
              <w:t>(cat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212 – 280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9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nad2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281 – 1303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023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0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ATT/TAA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W</w:t>
            </w:r>
            <w:r w:rsidRPr="00D77FC1">
              <w:rPr>
                <w:rFonts w:cs="Times New Roman"/>
                <w:color w:val="000000"/>
              </w:rPr>
              <w:t>(tca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314 – 1382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9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-8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C</w:t>
            </w:r>
            <w:r w:rsidRPr="00D77FC1">
              <w:rPr>
                <w:rFonts w:cs="Times New Roman"/>
                <w:color w:val="000000"/>
              </w:rPr>
              <w:t>(gca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375 – 1437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3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5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Y</w:t>
            </w:r>
            <w:r w:rsidRPr="00D77FC1">
              <w:rPr>
                <w:rFonts w:cs="Times New Roman"/>
                <w:color w:val="000000"/>
              </w:rPr>
              <w:t>(gta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453 – 1519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7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-2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cox1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518 – 3052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535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TCG/TA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L2</w:t>
            </w:r>
            <w:r w:rsidRPr="00D77FC1">
              <w:rPr>
                <w:rFonts w:cs="Times New Roman"/>
                <w:color w:val="000000"/>
              </w:rPr>
              <w:t>(taa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3053 – 3118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6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4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cox2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3123 – 3812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90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4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ATG/TAA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K</w:t>
            </w:r>
            <w:r w:rsidRPr="00D77FC1">
              <w:rPr>
                <w:rFonts w:cs="Times New Roman"/>
                <w:color w:val="000000"/>
              </w:rPr>
              <w:t>(ctt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3817 – 3887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71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3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D</w:t>
            </w:r>
            <w:r w:rsidRPr="00D77FC1">
              <w:rPr>
                <w:rFonts w:cs="Times New Roman"/>
                <w:color w:val="000000"/>
              </w:rPr>
              <w:t>(gtc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3891 – 3957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7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atp8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3958 – 4119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62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-7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ATG/TAA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atp6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4113 – 4790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78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-1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ATG/TAA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cox3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4790 – 5578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789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9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ATG/TAA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G</w:t>
            </w:r>
            <w:r w:rsidRPr="00D77FC1">
              <w:rPr>
                <w:rFonts w:cs="Times New Roman"/>
                <w:color w:val="000000"/>
              </w:rPr>
              <w:t>(tcc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5588 – 5652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nad3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5653 – 6004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352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ATT/T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A</w:t>
            </w:r>
            <w:r w:rsidRPr="00D77FC1">
              <w:rPr>
                <w:rFonts w:cs="Times New Roman"/>
                <w:color w:val="000000"/>
              </w:rPr>
              <w:t>(tgc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005 – 6069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2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R</w:t>
            </w:r>
            <w:r w:rsidRPr="00D77FC1">
              <w:rPr>
                <w:rFonts w:cs="Times New Roman"/>
                <w:color w:val="000000"/>
              </w:rPr>
              <w:t>(tcg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082 – 6145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4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3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N</w:t>
            </w:r>
            <w:r w:rsidRPr="00D77FC1">
              <w:rPr>
                <w:rFonts w:cs="Times New Roman"/>
                <w:color w:val="000000"/>
              </w:rPr>
              <w:t>(gtt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159 – 6223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S1</w:t>
            </w:r>
            <w:r w:rsidRPr="00D77FC1">
              <w:rPr>
                <w:rFonts w:cs="Times New Roman"/>
                <w:color w:val="000000"/>
              </w:rPr>
              <w:t>(gct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224 – 6291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8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E</w:t>
            </w:r>
            <w:r w:rsidRPr="00D77FC1">
              <w:rPr>
                <w:rFonts w:cs="Times New Roman"/>
                <w:color w:val="000000"/>
              </w:rPr>
              <w:t>(ttc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292 – 6357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6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8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F</w:t>
            </w:r>
            <w:r w:rsidRPr="00D77FC1">
              <w:rPr>
                <w:rFonts w:cs="Times New Roman"/>
                <w:color w:val="000000"/>
              </w:rPr>
              <w:t>(gaa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376 – 6440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nad5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441 – 8160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720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5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ATT/T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H</w:t>
            </w:r>
            <w:r w:rsidRPr="00D77FC1">
              <w:rPr>
                <w:rFonts w:cs="Times New Roman"/>
                <w:color w:val="000000"/>
              </w:rPr>
              <w:t>(gtg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8176 – 8240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nad4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8241 – 9581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341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-7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ATG/TAG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nad4l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9575 – 9871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297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2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ATG/TAA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T</w:t>
            </w:r>
            <w:r w:rsidRPr="00D77FC1">
              <w:rPr>
                <w:rFonts w:cs="Times New Roman"/>
                <w:color w:val="000000"/>
              </w:rPr>
              <w:t>(tgt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9874 – 9938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P</w:t>
            </w:r>
            <w:r w:rsidRPr="00D77FC1">
              <w:rPr>
                <w:rFonts w:cs="Times New Roman"/>
                <w:color w:val="000000"/>
              </w:rPr>
              <w:t>(tgg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9939 – 10004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6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2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nad6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0007 – 10531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525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-1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ATT/TAA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cob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0531 – 11665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135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ATG/T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S2</w:t>
            </w:r>
            <w:r w:rsidRPr="00D77FC1">
              <w:rPr>
                <w:rFonts w:cs="Times New Roman"/>
                <w:color w:val="000000"/>
              </w:rPr>
              <w:t>(tga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1666 – 11732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7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5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nad1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1748 – 12687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940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0</w:t>
            </w: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ATA/T</w:t>
            </w: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L1</w:t>
            </w:r>
            <w:r w:rsidRPr="00D77FC1">
              <w:rPr>
                <w:rFonts w:cs="Times New Roman"/>
                <w:color w:val="000000"/>
              </w:rPr>
              <w:t>(tag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2698 – 12762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rrnL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2763 – 14093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331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trnV(</w:t>
            </w:r>
            <w:r w:rsidRPr="00D77FC1">
              <w:rPr>
                <w:rFonts w:cs="Times New Roman"/>
                <w:color w:val="000000"/>
              </w:rPr>
              <w:t>tac)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4094 – 14165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72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  <w:i/>
                <w:color w:val="000000"/>
              </w:rPr>
            </w:pPr>
            <w:r w:rsidRPr="00D77FC1">
              <w:rPr>
                <w:rFonts w:cs="Times New Roman"/>
                <w:i/>
                <w:color w:val="000000"/>
              </w:rPr>
              <w:t>rrnS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4166 – 14954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789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24AD6" w:rsidRPr="00D77FC1" w:rsidTr="006A5AB4">
        <w:trPr>
          <w:jc w:val="center"/>
        </w:trPr>
        <w:tc>
          <w:tcPr>
            <w:tcW w:w="1560" w:type="dxa"/>
            <w:vAlign w:val="bottom"/>
          </w:tcPr>
          <w:p w:rsidR="00424AD6" w:rsidRPr="00D77FC1" w:rsidRDefault="00424AD6" w:rsidP="006A5AB4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Control region</w:t>
            </w:r>
          </w:p>
        </w:tc>
        <w:tc>
          <w:tcPr>
            <w:tcW w:w="1559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14955 – 15898</w:t>
            </w:r>
          </w:p>
        </w:tc>
        <w:tc>
          <w:tcPr>
            <w:tcW w:w="992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D77FC1">
              <w:rPr>
                <w:rFonts w:cs="Times New Roman"/>
              </w:rPr>
              <w:t>944</w:t>
            </w:r>
          </w:p>
        </w:tc>
        <w:tc>
          <w:tcPr>
            <w:tcW w:w="1276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424AD6" w:rsidRPr="00D77FC1" w:rsidRDefault="00424AD6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</w:tbl>
    <w:p w:rsidR="00316382" w:rsidRDefault="00316382">
      <w:bookmarkStart w:id="0" w:name="_GoBack"/>
      <w:bookmarkEnd w:id="0"/>
    </w:p>
    <w:sectPr w:rsidR="00316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292"/>
    <w:rsid w:val="00316382"/>
    <w:rsid w:val="003C0292"/>
    <w:rsid w:val="0042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AD6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4AD6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24A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4AD6"/>
    <w:rPr>
      <w:rFonts w:ascii="Courier New" w:eastAsia="Times New Roman" w:hAnsi="Courier New" w:cs="Courier New"/>
      <w:sz w:val="20"/>
      <w:szCs w:val="20"/>
      <w:lang w:val="ms-MY" w:eastAsia="ms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AD6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4AD6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24A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4AD6"/>
    <w:rPr>
      <w:rFonts w:ascii="Courier New" w:eastAsia="Times New Roman" w:hAnsi="Courier New" w:cs="Courier New"/>
      <w:sz w:val="20"/>
      <w:szCs w:val="20"/>
      <w:lang w:val="ms-MY" w:eastAsia="ms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.</dc:creator>
  <cp:keywords/>
  <dc:description/>
  <cp:lastModifiedBy>Sonya S.</cp:lastModifiedBy>
  <cp:revision>2</cp:revision>
  <dcterms:created xsi:type="dcterms:W3CDTF">2016-01-21T02:40:00Z</dcterms:created>
  <dcterms:modified xsi:type="dcterms:W3CDTF">2016-01-21T02:40:00Z</dcterms:modified>
</cp:coreProperties>
</file>